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52" w:type="dxa"/>
        <w:jc w:val="center"/>
        <w:tblInd w:w="93" w:type="dxa"/>
        <w:tblLook w:val="04A0" w:firstRow="1" w:lastRow="0" w:firstColumn="1" w:lastColumn="0" w:noHBand="0" w:noVBand="1"/>
      </w:tblPr>
      <w:tblGrid>
        <w:gridCol w:w="1276"/>
        <w:gridCol w:w="1576"/>
        <w:gridCol w:w="573"/>
        <w:gridCol w:w="1547"/>
        <w:gridCol w:w="2215"/>
        <w:gridCol w:w="1520"/>
        <w:gridCol w:w="1680"/>
        <w:gridCol w:w="1840"/>
        <w:gridCol w:w="3425"/>
      </w:tblGrid>
      <w:tr w:rsidR="00157665" w:rsidRPr="00F31744" w14:paraId="62FB3C1D" w14:textId="77777777" w:rsidTr="00157665">
        <w:trPr>
          <w:trHeight w:val="300"/>
          <w:jc w:val="center"/>
        </w:trPr>
        <w:tc>
          <w:tcPr>
            <w:tcW w:w="15652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742D50" w14:textId="77777777" w:rsidR="00157665" w:rsidRPr="00F31744" w:rsidRDefault="00157665" w:rsidP="0015766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317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DATA-extraction for all included articles.</w:t>
            </w:r>
          </w:p>
        </w:tc>
      </w:tr>
      <w:tr w:rsidR="00157665" w:rsidRPr="00F31744" w14:paraId="60762076" w14:textId="77777777" w:rsidTr="00157665">
        <w:trPr>
          <w:trHeight w:val="4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E0DA9" w14:textId="610D8BDF" w:rsidR="00157665" w:rsidRPr="00F31744" w:rsidRDefault="00291CD2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EE02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87F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heoretical educat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1CE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actical educ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81A3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ssessment of competence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AEA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44F5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est objec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A44EF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linical outcome</w:t>
            </w:r>
          </w:p>
        </w:tc>
      </w:tr>
      <w:tr w:rsidR="00157665" w:rsidRPr="00F31744" w14:paraId="01D65985" w14:textId="77777777" w:rsidTr="00157665">
        <w:trPr>
          <w:trHeight w:val="6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83AB1" w14:textId="6810AFB6" w:rsidR="00157665" w:rsidRPr="00F31744" w:rsidRDefault="00157665" w:rsidP="0065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arter et al. </w:t>
            </w:r>
            <w:r w:rsidR="0065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(68) 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805A6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69C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rses: Non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9FC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rses: Hands-on followed by gel model training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460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4A1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Nurse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 novices, 11 nurs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372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33C8B" w14:textId="75F0FD8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verall succe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85.5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urses: 86% vs. residents 85%. Insignificant (p=0.305)</w:t>
            </w:r>
          </w:p>
        </w:tc>
      </w:tr>
      <w:tr w:rsidR="00157665" w:rsidRPr="00F31744" w14:paraId="310C8BA4" w14:textId="77777777" w:rsidTr="00157665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34FF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3CEC4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AD7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s: Non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8C59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s: On job training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B0E20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453F" w14:textId="72F6DF7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5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92A9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3151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1B04F3F1" w14:textId="77777777" w:rsidTr="00157665">
        <w:trPr>
          <w:trHeight w:val="17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5D138" w14:textId="0C6968CF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ss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35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8257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059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9B83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ve minutes "in service training" on gel-phantom mod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BBE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3CA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M-attending or resident physicia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7A113" w14:textId="739D42A5" w:rsidR="00157665" w:rsidRPr="00F31744" w:rsidRDefault="00DD4189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22DA" w14:textId="393B9F5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irst attempts succes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ransverse (T) = 70.8%, Longitudinal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L) = 83.3%, Oblique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(O) = 45.8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Only significant difference between O and L (P=0.03)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o significant differenc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ttempts mea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T = 1.75, L = 1.71 and O = 2.33 (Not significant)</w:t>
            </w:r>
          </w:p>
        </w:tc>
      </w:tr>
      <w:tr w:rsidR="00157665" w:rsidRPr="00F31744" w14:paraId="359E4C95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F29DC" w14:textId="0B36D60C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akley et al. (60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5B76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075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clarified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5BBFF" w14:textId="64AE99D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ining in basic principles of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PVC and practical experience using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icke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breast model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9F73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8B3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octor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ergency consulta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B5B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 children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12C1" w14:textId="0285D6B0" w:rsidR="00157665" w:rsidRPr="00F31744" w:rsidRDefault="00157665" w:rsidP="000B0A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ignificant improvement in mean attempts, and success rate </w:t>
            </w:r>
            <w:r w:rsidR="000B0A4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or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fficult patients</w:t>
            </w:r>
            <w:r w:rsidR="000B0A4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patients under 10 year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48BD4D93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CBB23" w14:textId="230E73C2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ura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h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22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3DA5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523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truction video (26 min.) and e-learning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8E54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ining on live models and gel-phanto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671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-test, 5 supervised PVC attemp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501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-Technicia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7A2E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87FA" w14:textId="06AFBF19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;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.5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%.  86.8% was placed in first attempt, 11.6% in second and 1.6% in third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linicians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categoriz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82.6% of patients to have DIVA and CVC avoided in 46.5% of the cases</w:t>
            </w:r>
          </w:p>
        </w:tc>
      </w:tr>
      <w:tr w:rsidR="00157665" w:rsidRPr="00F31744" w14:paraId="3F8D1380" w14:textId="77777777" w:rsidTr="00157665">
        <w:trPr>
          <w:trHeight w:val="6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5CC62" w14:textId="4EEC6E98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stant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16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E861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C27C8" w14:textId="7B334EB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month rotation in emergency ultrasound, including 16 hour didactic lectures and &gt;150 total emergency ultrasound scans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(</w:t>
            </w:r>
            <w:proofErr w:type="gramStart"/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</w:t>
            </w:r>
            <w:proofErr w:type="gramEnd"/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pecified length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F94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CA0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nd and 3nd year EM-resid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2ED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49B7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-guided 84%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s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xternal jugular 50% (P=0.006)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o significant difference</w:t>
            </w:r>
          </w:p>
        </w:tc>
      </w:tr>
      <w:tr w:rsidR="00157665" w:rsidRPr="00F31744" w14:paraId="236226AA" w14:textId="77777777" w:rsidTr="006743AB">
        <w:trPr>
          <w:trHeight w:val="8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1E53A" w14:textId="62F0AA8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alleras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Duran et al.</w:t>
            </w:r>
            <w:r w:rsidR="0065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7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39FB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 (observational)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3DBF2" w14:textId="1366C579" w:rsidR="00157665" w:rsidRPr="00F31744" w:rsidRDefault="00157665" w:rsidP="00BB00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enty-hour course covering basic concepts (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use of ultrasound equipment and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chographi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</w:t>
            </w:r>
            <w:proofErr w:type="spellEnd"/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atomy)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articipants practiced the technique 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imulators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951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E2A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BF7F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634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ccess 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.1% of patients, 84.2 % in first attempt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ttemp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ean: 1.18</w:t>
            </w:r>
          </w:p>
        </w:tc>
      </w:tr>
      <w:tr w:rsidR="00157665" w:rsidRPr="00F31744" w14:paraId="622723B8" w14:textId="77777777" w:rsidTr="006743AB">
        <w:trPr>
          <w:trHeight w:val="1740"/>
          <w:jc w:val="center"/>
        </w:trPr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20940" w14:textId="13A3750D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Panebian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18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9864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4335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01748B" w14:textId="228343F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urse including 16 hours of didactic lectures and over 150 technically adequate scans.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sidents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had 4-week rotation in emer</w:t>
            </w:r>
            <w:r w:rsidR="00DD418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cy US during their postgraduate year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99B0" w14:textId="1951292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n supervised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E0B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esiden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C88E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7610" w14:textId="34C5FB6B" w:rsidR="00157665" w:rsidRPr="00F31744" w:rsidRDefault="00157665" w:rsidP="00291C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verall success 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90%. First attempt success rate: 69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essel Size: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rge size had a higher success ra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e.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Vessel depth: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 depth under 1.6 cm has lower success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rat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Patient characteristics had no influence on success rat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 difference between long-axis v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hort-axis approach.</w:t>
            </w:r>
          </w:p>
        </w:tc>
      </w:tr>
      <w:tr w:rsidR="00157665" w:rsidRPr="00F31744" w14:paraId="3C5B5D61" w14:textId="77777777" w:rsidTr="00157665">
        <w:trPr>
          <w:trHeight w:val="85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236DE" w14:textId="46F9A17D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stant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19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FA124" w14:textId="63CBFC3F" w:rsidR="00157665" w:rsidRPr="00F31744" w:rsidRDefault="00157665" w:rsidP="00321D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ohort 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described in study as RCT)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A84A" w14:textId="59A542D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training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-hour didactic sessions of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nd CV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5D9E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380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6A1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esident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1DC0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2C7E4" w14:textId="50EC90B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PVC 97% vs. traditional 33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ime: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G-PVC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as Significantly faster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PVC 4 min. vs. traditional 15 min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Significantly fewer percutaneous punctures and higher patient satisfaction.</w:t>
            </w:r>
          </w:p>
        </w:tc>
      </w:tr>
      <w:tr w:rsidR="00157665" w:rsidRPr="00F31744" w14:paraId="408B6BF8" w14:textId="77777777" w:rsidTr="00157665">
        <w:trPr>
          <w:trHeight w:val="70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A2D2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420B2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1B70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evious trainin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15 hour didactic lectures, 100 emergency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ltrasonographic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cans and a 3 week rotation in the ED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C81AD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A1E3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51C3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8185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793E1A9B" w14:textId="77777777" w:rsidTr="00157665">
        <w:trPr>
          <w:trHeight w:val="17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9EE2C" w14:textId="330FA9F3" w:rsidR="00157665" w:rsidRPr="00F31744" w:rsidRDefault="0065017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uman et al (61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2E91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3920" w14:textId="120970C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didactic session o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60A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nds on practice on gel-phanto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EE2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C44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-technicians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&gt;1 year experien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2D89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D485F" w14:textId="3929FD38" w:rsidR="00157665" w:rsidRPr="00F31744" w:rsidRDefault="00157665" w:rsidP="00953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at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e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="00BB0039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USG-PIV preformed significant better if the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ients 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ore than 3 skin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unctures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ior to USG-PIV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US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IV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was 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ice as fast compared to traditiona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kin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uncture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</w:t>
            </w:r>
            <w:r w:rsidR="00BB003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ditional method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had</w:t>
            </w:r>
            <w:r w:rsidR="00BB003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BB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imes 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e amount of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kin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unctures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tisfaction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79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100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VC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ared to 44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100 for traditiona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4C69E4C6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FB20E" w14:textId="54929E3F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laiv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57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EA5C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3282" w14:textId="700846A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hirty minutes 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dact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ession o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8B0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36C2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0CB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M-Residents, US novic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A1F6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me-made gel-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27D9D" w14:textId="3D138F82" w:rsidR="00157665" w:rsidRPr="00F31744" w:rsidRDefault="00157665" w:rsidP="00DF7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tim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Short-axis </w:t>
            </w:r>
            <w:r w:rsidR="00DF7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ok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.36 minutes vs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ong-axis </w:t>
            </w:r>
            <w:r w:rsidR="00DF7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hat took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02 minutes (P=0.03)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Skin penetrations, redirections or difficulty score showed no significant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fferenc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18C05477" w14:textId="77777777" w:rsidTr="00953581">
        <w:trPr>
          <w:trHeight w:val="101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A599F" w14:textId="020EA5E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riffiths et a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. (44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CEC8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A5C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rty minutes didactic teaching sess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440C" w14:textId="6DCBE2E9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 min US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annin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upper extremities' vascular anatom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2CF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F65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enior students, with little to no prior experience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2FF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69C20" w14:textId="77777777" w:rsidR="00157665" w:rsidRPr="00953581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o significant difference in time, skin punctures or difficulty score between </w:t>
            </w:r>
            <w:r w:rsidRPr="0095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hort-axis</w:t>
            </w:r>
            <w:r w:rsidRP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</w:t>
            </w:r>
            <w:r w:rsidRPr="009535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long-axis method</w:t>
            </w:r>
            <w:r w:rsidRP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2719B6CD" w14:textId="77777777" w:rsidTr="00157665">
        <w:trPr>
          <w:trHeight w:val="6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50EBB" w14:textId="4AB55556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uran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illo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23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2E9F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530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ssroom setting, video and live demonstrat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F589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386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B30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 stud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D9A1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-phantom model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D502D" w14:textId="2820F23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Time: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dominant hand for probe handling was significantly faster (p&lt;0.001).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 xml:space="preserve">90% 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ferred dominant hand for prob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 handling.</w:t>
            </w:r>
          </w:p>
        </w:tc>
      </w:tr>
      <w:tr w:rsidR="00157665" w:rsidRPr="00F31744" w14:paraId="5FFEB4F7" w14:textId="77777777" w:rsidTr="00157665">
        <w:trPr>
          <w:trHeight w:val="6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8691E5" w14:textId="0FDAC66D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t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51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7B33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1C15" w14:textId="0EA35D2E" w:rsidR="00157665" w:rsidRPr="00F31744" w:rsidRDefault="00157665" w:rsidP="00674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raditional PVC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Half-hour lectur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VC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Half-hour lecture.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5FAD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E03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D30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dical student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cond-yea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2815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andard peripheral PVC trainer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1531" w14:textId="7D925DDF" w:rsidR="00157665" w:rsidRPr="00F31744" w:rsidRDefault="00157665" w:rsidP="00953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ccess 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/61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v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34/61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ditiona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VC (P=0.001). 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G-PIV preform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ignificant </w:t>
            </w:r>
            <w:r w:rsidR="0095358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etter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in mean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mp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P&lt;0.001) and difficulty score (P=0.003). </w:t>
            </w:r>
          </w:p>
        </w:tc>
      </w:tr>
      <w:tr w:rsidR="00157665" w:rsidRPr="00F31744" w14:paraId="2CB828F2" w14:textId="77777777" w:rsidTr="00157665">
        <w:trPr>
          <w:trHeight w:val="68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71627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DB4DF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49E0C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218E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C2162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D7EEE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40BBD" w14:textId="785E766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andard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trainer</w:t>
            </w: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3134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384B0EEF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799C4" w14:textId="07695672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rickson et al. (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2C37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FFE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training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31FED" w14:textId="247E89B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ve-model training: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wo practice </w:t>
            </w:r>
            <w:proofErr w:type="spellStart"/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s</w:t>
            </w:r>
            <w:proofErr w:type="spellEnd"/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n a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antom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AD3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53A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BEF8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-phantom model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0149" w14:textId="79B2B32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hort-axis vs</w:t>
            </w:r>
            <w:r w:rsidR="00277A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long-axis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  <w:t>Tim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(median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o significant diff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both 100%</w:t>
            </w:r>
          </w:p>
        </w:tc>
      </w:tr>
      <w:tr w:rsidR="00157665" w:rsidRPr="00F31744" w14:paraId="523CC9B0" w14:textId="77777777" w:rsidTr="00157665">
        <w:trPr>
          <w:trHeight w:val="44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8B041" w14:textId="06684DD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born et al.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1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E87C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BE4C" w14:textId="1A918058" w:rsidR="00157665" w:rsidRPr="00F31744" w:rsidRDefault="006743AB" w:rsidP="00674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G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VC: 20 min. scripted tutorial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3328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C1A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EDE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dical student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rst- and second-year, US novic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9970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ther students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8351C" w14:textId="77777777" w:rsidR="00953581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US vs</w:t>
            </w:r>
            <w:r w:rsidR="00081F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raditional approach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 w:type="page"/>
            </w:r>
          </w:p>
          <w:p w14:paraId="0B338332" w14:textId="688A722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ttempts (mean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o difference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 w:type="page"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rticipants experienc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US significantly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sier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P&lt;0.01)</w:t>
            </w:r>
          </w:p>
        </w:tc>
      </w:tr>
      <w:tr w:rsidR="00157665" w:rsidRPr="00F31744" w14:paraId="461CD818" w14:textId="77777777" w:rsidTr="00157665">
        <w:trPr>
          <w:trHeight w:val="4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124B7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4F41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A9A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ditional PVC: 20 min. scripted tutorial.</w:t>
            </w: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9EB3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199B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33ABB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EA2C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89C3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7552D292" w14:textId="77777777" w:rsidTr="00457FB2">
        <w:trPr>
          <w:trHeight w:val="948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AF7D2" w14:textId="031745F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ir et al.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88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20AB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80C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hysician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one-hour orientation of use of US-equipment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3FC4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hysician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none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3EC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ch physician shows proficient technique on at least one adult and one child during training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61D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ysician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FB8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 and children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E1B87" w14:textId="6A45313E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ltrasound group 57% vs. 57% in traditional group.</w:t>
            </w:r>
          </w:p>
        </w:tc>
      </w:tr>
      <w:tr w:rsidR="00157665" w:rsidRPr="00F31744" w14:paraId="24DBB4E0" w14:textId="77777777" w:rsidTr="00457FB2">
        <w:trPr>
          <w:trHeight w:val="1113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6524A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3BC6A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C00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instructed in the procedur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5BD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none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14D60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5D0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0D69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62A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524B21F2" w14:textId="77777777" w:rsidTr="00157665">
        <w:trPr>
          <w:trHeight w:val="44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6B1B2" w14:textId="4E8E638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ne et al.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6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BB59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E124" w14:textId="60C5FFA5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-min sessions on the proposed ultrasound-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uid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ocedure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3CFC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243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35D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Senior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017A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-phantom model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76C1B" w14:textId="7D19A0AE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eedle tip visibility at time of vessel punctur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long-axis group 62% v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hort-axis 23% (p=0.01)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 significant difference in time to puncture.</w:t>
            </w:r>
          </w:p>
        </w:tc>
      </w:tr>
      <w:tr w:rsidR="00157665" w:rsidRPr="00F31744" w14:paraId="2CD984A2" w14:textId="77777777" w:rsidTr="00457FB2">
        <w:trPr>
          <w:trHeight w:val="866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622E7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9D2DC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1D4A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7EEB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0D0F4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3212" w14:textId="46EF7765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octor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st-year emergency medicine r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dent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ADDB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8950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773BB3D8" w14:textId="77777777" w:rsidTr="00457FB2">
        <w:trPr>
          <w:trHeight w:val="1217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20DF3" w14:textId="26888106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inno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58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DE79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B3EB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-min training session, both one-person technique and two-person technique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B8D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B2F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934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4FA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Overall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success 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63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 significant difference between one-person or two-person technique.</w:t>
            </w:r>
          </w:p>
        </w:tc>
      </w:tr>
      <w:tr w:rsidR="00157665" w:rsidRPr="00F31744" w14:paraId="758A010C" w14:textId="77777777" w:rsidTr="00457FB2">
        <w:trPr>
          <w:trHeight w:val="96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F55F0" w14:textId="2DEB3ED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ore et al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90)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8E4E4" w14:textId="77777777" w:rsidR="00157665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addressed</w:t>
            </w:r>
          </w:p>
          <w:p w14:paraId="7240A463" w14:textId="792AFD99" w:rsidR="00321D31" w:rsidRPr="00F31744" w:rsidRDefault="00321D31" w:rsidP="00321D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tudy) 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5FC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irst 6 nurse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3 hour didactic and hands-on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93745" w14:textId="01DC4FCE" w:rsidR="00157665" w:rsidRPr="00F31744" w:rsidRDefault="00157665" w:rsidP="00F317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terwa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ds spending 3 days with the peripheral IV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eam doing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nd helping in the ED.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28D5" w14:textId="34DD512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etency checklist. 25 succes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ull </w:t>
            </w:r>
            <w:proofErr w:type="spellStart"/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ions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5A4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588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C7ED1" w14:textId="1290429E" w:rsidR="00157665" w:rsidRPr="00F31744" w:rsidRDefault="00291CD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rom January to a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gust, 2009, the percentage of succes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ull </w:t>
            </w:r>
            <w:proofErr w:type="spellStart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s</w:t>
            </w:r>
            <w:proofErr w:type="spellEnd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 the original RN ranged from 88% to 100%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During 2010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successfully placed was at least 90% and first attempt success was 81%.</w:t>
            </w:r>
          </w:p>
        </w:tc>
      </w:tr>
      <w:tr w:rsidR="00157665" w:rsidRPr="00F31744" w14:paraId="4B054515" w14:textId="77777777" w:rsidTr="00157665">
        <w:trPr>
          <w:trHeight w:val="68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57239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FC556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478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ther nurs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 4 hour didactic and hands on</w:t>
            </w: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6E51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F2FF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F1E2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54DD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8BC8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2EF45E86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81FC1" w14:textId="4824695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rannam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24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702E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74C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cture lasting 45 min., including still image and video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B374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 an inanimate model simulating a deep peripheral arm vein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A7F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8A50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-nur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F437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pecified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5BA3" w14:textId="297F981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verall succes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87%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ttempts (mean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.2 pr. patient. (95% CI = 1.9 to 2.4)</w:t>
            </w:r>
          </w:p>
        </w:tc>
      </w:tr>
      <w:tr w:rsidR="00157665" w:rsidRPr="00F31744" w14:paraId="0CFCA846" w14:textId="77777777" w:rsidTr="00157665">
        <w:trPr>
          <w:trHeight w:val="13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AFA24" w14:textId="7B36383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resli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5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B318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: Pre-post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740F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dactic training and practical training, one week apart. 1) One-hour session of didactic teaching and supervised practice using phantoms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2) One-hour session of supervised practice during which participants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ed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ach oth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3029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petence assessed using OS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442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undation first-year doctor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417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6919B" w14:textId="6B1197D1" w:rsidR="00157665" w:rsidRPr="00F31744" w:rsidRDefault="00291CD2" w:rsidP="00674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ss rate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VC 73%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proofErr w:type="spellStart"/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attempts (mean)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1.8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proofErr w:type="spellStart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ikert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cale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ucation components were; enjoyable 9.3, effective 9.6 and relevant 9.2.</w:t>
            </w:r>
          </w:p>
        </w:tc>
      </w:tr>
      <w:tr w:rsidR="00157665" w:rsidRPr="00F31744" w14:paraId="364C0665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04B69" w14:textId="7C0E715A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dwards et al (12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9EE02" w14:textId="014FDB2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lity improvement project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observational)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AE0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 min of US-guidance and video demonstration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CFA3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limited hands-on training on gel-phantom mod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E84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monstrate competenc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91A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27D0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44873" w14:textId="419CDF99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3 patients pr. shift with complicated vasculatur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 majority of nu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ses agreed that they now poss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he abilities of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nd that the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would help in their clinical work.</w:t>
            </w:r>
          </w:p>
        </w:tc>
      </w:tr>
      <w:tr w:rsidR="00157665" w:rsidRPr="00F31744" w14:paraId="527743DE" w14:textId="77777777" w:rsidTr="004A31F2">
        <w:trPr>
          <w:trHeight w:val="1532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E2763" w14:textId="0608A7F1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hoenfe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9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9BA8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4FA4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 hour training session: including a didactic presentation, scanning on live model arms and hands-on session on a gel-phantom model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27B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6A3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-technicia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E3AD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290A" w14:textId="08AF7302" w:rsidR="00157665" w:rsidRPr="00F31744" w:rsidRDefault="00157665" w:rsidP="00457F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 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atisfaction (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457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ery happy,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2</w:t>
            </w:r>
            <w:r w:rsidR="00457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oints out of 10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G-PV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mpared to previous IV-method</w:t>
            </w:r>
            <w:r w:rsidR="00457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, their </w:t>
            </w:r>
            <w:r w:rsidR="006D7D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ppiness</w:t>
            </w:r>
            <w:r w:rsidR="000074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as 4.4 </w:t>
            </w:r>
            <w:r w:rsidR="00457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ut of 5.</w:t>
            </w:r>
          </w:p>
        </w:tc>
      </w:tr>
      <w:tr w:rsidR="00157665" w:rsidRPr="00F31744" w14:paraId="50342FFD" w14:textId="77777777" w:rsidTr="00157665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37051" w14:textId="264DFF8F" w:rsidR="00157665" w:rsidRPr="00F31744" w:rsidRDefault="0082361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veira et al  (25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8B70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8A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 min. didactic session and online video material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D910D" w14:textId="6306FA5F" w:rsidR="00157665" w:rsidRPr="00F31744" w:rsidRDefault="004A31F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in. hands-on session: live model, </w:t>
            </w:r>
            <w:proofErr w:type="spellStart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echnique on a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atine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antom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784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7D2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34 physician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846C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C7F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verall success rat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Physicians 79.4%, nurses 63.2% corpsmen 50%. Corrected for experience levels no significant difference (P=0.13)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Overall succes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ong-axis approach 74.1%, short-axis approach 72% - combined approach 58,3%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Short-axis had the highest success rate for novice users.</w:t>
            </w:r>
          </w:p>
        </w:tc>
      </w:tr>
      <w:tr w:rsidR="00157665" w:rsidRPr="00F31744" w14:paraId="5B72E707" w14:textId="77777777" w:rsidTr="00157665">
        <w:trPr>
          <w:trHeight w:val="6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21CDE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E524A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BD1A8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F756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389BE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EDC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9 emergency nurse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C6EC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2563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14CC3ABF" w14:textId="77777777" w:rsidTr="00157665">
        <w:trPr>
          <w:trHeight w:val="4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15F05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B198D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4221A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2466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3E0E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68B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-technician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2 corpsmen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724E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F90A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67815FDD" w14:textId="77777777" w:rsidTr="00157665">
        <w:trPr>
          <w:trHeight w:val="134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66516" w14:textId="19781A0E" w:rsidR="00157665" w:rsidRPr="00F31744" w:rsidRDefault="00C90BF4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emme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n</w:t>
            </w:r>
            <w:proofErr w:type="spellEnd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4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0E39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2524" w14:textId="53C1DF5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ne </w:t>
            </w:r>
            <w:r w:rsidR="004A31F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ur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idactic session o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with live demonstration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AC79" w14:textId="335A4A41" w:rsidR="00157665" w:rsidRPr="00F31744" w:rsidRDefault="004A31F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ne </w:t>
            </w:r>
            <w:r w:rsidR="00D37BB6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our</w:t>
            </w:r>
            <w:proofErr w:type="gramEnd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hands-on workshop practicing on gel-phantoms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61F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246B" w14:textId="5E93DC4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 other than: Little to no experience i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2D9D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Gel-phantom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model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CC794" w14:textId="0F277325" w:rsidR="00157665" w:rsidRPr="00F31744" w:rsidRDefault="00291CD2" w:rsidP="00D37B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rate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D37BB6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ynamic needle tip positioning</w:t>
            </w:r>
            <w:r w:rsidR="00D37B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uperior to</w:t>
            </w:r>
            <w:r w:rsidR="00D37BB6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ong-axis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97% v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81%, p=0.01)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istance from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entre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ynamic needle tip positioning</w:t>
            </w:r>
            <w:r w:rsidR="00D37B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uperior to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ong-axis (0.97 v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.92 P= &lt; 0.00001)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ong-axis was faster.</w:t>
            </w:r>
          </w:p>
        </w:tc>
      </w:tr>
      <w:tr w:rsidR="00157665" w:rsidRPr="00F31744" w14:paraId="1897556B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9F16" w14:textId="33F24B9D" w:rsidR="00157665" w:rsidRPr="00F31744" w:rsidRDefault="006717E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g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rrie 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3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F0E38" w14:textId="5543715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ross sectional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648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didactic training and instruction video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04A0" w14:textId="7D6E46DF" w:rsidR="00157665" w:rsidRPr="00F31744" w:rsidRDefault="004A31F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in. practice session: </w:t>
            </w:r>
            <w:proofErr w:type="spellStart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n gel-phanto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64D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4E9C" w14:textId="03B31FA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-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A8B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-phantom model and 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1397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Just after training the one-person technique was the most preferred (41%), 3 month after 65% preferred the two-person self-guided technique.</w:t>
            </w:r>
          </w:p>
        </w:tc>
      </w:tr>
      <w:tr w:rsidR="00157665" w:rsidRPr="00F31744" w14:paraId="7ABC8EA2" w14:textId="77777777" w:rsidTr="00157665">
        <w:trPr>
          <w:trHeight w:val="6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497A8" w14:textId="7EC0922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hikar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671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ABAD6" w14:textId="319E60F5" w:rsidR="00157665" w:rsidRPr="00F31744" w:rsidRDefault="00291CD2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 sectional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E5D11" w14:textId="70CD33B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wo hours simulation based training: didactic lectures, images, 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d video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Practice sessions: human models and gel-phantom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126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DF7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-nurses, US novice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9DC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 (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estinary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fter training session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63142" w14:textId="6975A02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ll agreed that that it is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sibl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 nurses to lear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CV and it saves time, decreases discomfort, and increases patient satisfaction.</w:t>
            </w:r>
          </w:p>
        </w:tc>
      </w:tr>
      <w:tr w:rsidR="00157665" w:rsidRPr="00F31744" w14:paraId="1B2E9DE6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8DF01" w14:textId="1690C97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ovi-deilam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671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2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FF07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13E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lectur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D0C09" w14:textId="608DB94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of training on live models and one hour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on phantoms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98E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85E8" w14:textId="58CE12A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0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esthet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3C589" w14:textId="7AB5487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traditional PVC not possible for 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esthet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urses.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F1B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ose from 0% to 83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Reduction in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ime (p &lt; 0.05), attempts (p &lt; 0.05) and CVC placements from 11 out of 33 to 5 of 70.</w:t>
            </w:r>
          </w:p>
        </w:tc>
      </w:tr>
      <w:tr w:rsidR="00157665" w:rsidRPr="00F31744" w14:paraId="399A04F3" w14:textId="77777777" w:rsidTr="00157665">
        <w:trPr>
          <w:trHeight w:val="6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6C3EAB" w14:textId="3D957C1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hl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;</w:t>
            </w:r>
            <w:r w:rsidR="00671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2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D163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0BA1" w14:textId="0028619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-guidance: 1</w:t>
            </w:r>
            <w:r w:rsidR="00A3626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5-hour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idactic session with video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FC8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-guidance: hands-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77A1" w14:textId="3809D31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 supervised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placements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1D3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ED nurses with at least 2 years experience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812D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73F0A" w14:textId="7D781EF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-guided 76% and traditional 56% (P=0.02)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No significant differences in time (p=0.75) or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mp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P=0.63).</w:t>
            </w:r>
          </w:p>
        </w:tc>
      </w:tr>
      <w:tr w:rsidR="00157665" w:rsidRPr="00F31744" w14:paraId="067F0E3F" w14:textId="77777777" w:rsidTr="006E7729">
        <w:trPr>
          <w:trHeight w:val="901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BCBF7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09F2E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440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ditional method 1.5 hour didactic sess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5F4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ditional method: no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51A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733C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9987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B7BF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660DFE6C" w14:textId="77777777" w:rsidTr="006E7729">
        <w:trPr>
          <w:trHeight w:val="196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228C1" w14:textId="2823A4B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lai</w:t>
            </w:r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as</w:t>
            </w:r>
            <w:proofErr w:type="spellEnd"/>
            <w:r w:rsidR="00823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2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251D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D49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 minutes lecture including still image and video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A67C5" w14:textId="5A29706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ands on practice: on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animat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odel simulating a deep peripheral ve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ABE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EDE1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 nurses with 1-22 years of experience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AE70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 (patients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DED1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ating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here was a statistically significant difference between the participants' perception of difficulty before and after US-guidanc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 significant difference between short-axis and long-axis method.</w:t>
            </w:r>
          </w:p>
        </w:tc>
      </w:tr>
      <w:tr w:rsidR="00157665" w:rsidRPr="00F31744" w14:paraId="445354EE" w14:textId="77777777" w:rsidTr="00737EF1">
        <w:trPr>
          <w:trHeight w:val="861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6585D" w14:textId="7A75D16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sai et al.</w:t>
            </w:r>
            <w:r w:rsidR="00EE28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20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8CD8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oss-sectional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1F43B" w14:textId="3834162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rses and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esidents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nderwen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 4-hour course including a didactic component and hands on training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781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D3F8" w14:textId="4B7CBF9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esident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85F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C4442" w14:textId="5377777C" w:rsidR="00157665" w:rsidRPr="00F31744" w:rsidRDefault="00157665" w:rsidP="0073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Complication rate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significant difference</w:t>
            </w:r>
            <w:r w:rsidR="00737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between nurses and doctor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2B236FC6" w14:textId="77777777" w:rsidTr="00737EF1">
        <w:trPr>
          <w:trHeight w:val="1013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E127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46C22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36674" w14:textId="12D3C41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M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PEM fellows and PEM </w:t>
            </w:r>
            <w:r w:rsidR="00AC784E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nding’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mpleted a rotation in emergency bedside ultrasou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358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372A" w14:textId="1B8692E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EM residents, PEM fellows and PEM 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nding’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905D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31E0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5A9D2CDD" w14:textId="77777777" w:rsidTr="00157665">
        <w:trPr>
          <w:trHeight w:val="81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83BD33" w14:textId="0AB6717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nograd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EE28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73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DFED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5F8C9" w14:textId="4575400E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urses and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sidents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nderwen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 4-hour course including a didactic component and hands on training.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14D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F2BD" w14:textId="40F34FF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esident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21D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mainly children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80AA4" w14:textId="5FBCD7F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ccess 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68% first attempt, 87%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cond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ttemp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d overal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ucces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te was 91%.</w:t>
            </w:r>
          </w:p>
        </w:tc>
      </w:tr>
      <w:tr w:rsidR="00157665" w:rsidRPr="00F31744" w14:paraId="27A38544" w14:textId="77777777" w:rsidTr="00157665">
        <w:trPr>
          <w:trHeight w:val="90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CEFAB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7535E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24061" w14:textId="692C523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M-residents, fellows and </w:t>
            </w:r>
            <w:r w:rsidR="00F912AF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nding’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lacing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ll completed a prior rotation in emergency bedside ultrasound.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8C921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854B" w14:textId="3739CDF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M residents, PEM fellows and PEM </w:t>
            </w:r>
            <w:r w:rsidR="0002615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tending’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2766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4ECF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47ADCF09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C4AC2" w14:textId="52CA871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rgi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EE28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90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CD22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648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-hour lectur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A6FF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-hour training sess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656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credited in emergency ultrasoun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A789" w14:textId="6827335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EM-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r attending physicia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4166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D1D6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verall survival rat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56%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an survival tim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6 hours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(76 patients).</w:t>
            </w:r>
          </w:p>
        </w:tc>
      </w:tr>
      <w:tr w:rsidR="00157665" w:rsidRPr="00F31744" w14:paraId="3F6956C5" w14:textId="77777777" w:rsidTr="00157665">
        <w:trPr>
          <w:trHeight w:val="6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C6535" w14:textId="66BEB01F" w:rsidR="00157665" w:rsidRPr="00F31744" w:rsidRDefault="00EE28D4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on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63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F3936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6E5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ysicians: one hour didactic training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71775" w14:textId="0AE25FB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hysicians: 30 min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dividua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orkshop using a phantom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AAE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8A7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ysician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46DD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hildren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9C70" w14:textId="3205ECCD" w:rsidR="00157665" w:rsidRPr="00F31744" w:rsidRDefault="00157665" w:rsidP="0073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</w:t>
            </w:r>
            <w:r w:rsidR="00291CD2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rate: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US</w:t>
            </w:r>
            <w:r w:rsidR="00737EF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-PIV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vs. </w:t>
            </w:r>
            <w:r w:rsidR="00737EF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ditional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no significant difference.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 (mean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S-group 6.3 min vs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raditional 14.4min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(p = &lt;0.001)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</w:r>
            <w:r w:rsidR="00737EF1"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Attempts (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edian):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US group (1) vs</w:t>
            </w:r>
            <w:r w:rsidR="00291CD2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traditional (3)(P=0.004)</w:t>
            </w:r>
          </w:p>
        </w:tc>
      </w:tr>
      <w:tr w:rsidR="00157665" w:rsidRPr="00F31744" w14:paraId="54A27BD3" w14:textId="77777777" w:rsidTr="00157665">
        <w:trPr>
          <w:trHeight w:val="74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3294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775FD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4B28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rses: 15 min didactic session and procedural workshop and practiced IV catheter placement on live patients.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6246A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4B7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3C83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4356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5297E3C8" w14:textId="77777777" w:rsidTr="00157665">
        <w:trPr>
          <w:trHeight w:val="6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536B3" w14:textId="49EE0524" w:rsidR="00157665" w:rsidRPr="00F31744" w:rsidRDefault="00157665" w:rsidP="002816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ahler et al. </w:t>
            </w:r>
            <w:r w:rsidR="002816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59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0643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8CAF" w14:textId="744A82B9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rty min. lecture on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1EA1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hands-on training on vascular phanto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705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6AD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 emergency attending physician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7A4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0AF0A" w14:textId="294D7DD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 rat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short-axis 95% vs</w:t>
            </w:r>
            <w:r w:rsidR="00737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ong-axis 85%, no significant difference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ime (median)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 sec. short-axis group vs</w:t>
            </w:r>
            <w:r w:rsidR="00737E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96 sec. long-axis group, (p =0.02).</w:t>
            </w:r>
          </w:p>
        </w:tc>
      </w:tr>
      <w:tr w:rsidR="00157665" w:rsidRPr="00F31744" w14:paraId="621573F9" w14:textId="77777777" w:rsidTr="006E7729">
        <w:trPr>
          <w:trHeight w:val="1103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0A3EA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1191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A0A71" w14:textId="6985F0B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e ED nurses all completed a course for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75A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6BE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: 2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D-nurse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15E2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58F4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37B8273C" w14:textId="77777777" w:rsidTr="00737EF1">
        <w:trPr>
          <w:trHeight w:val="592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EFC9C" w14:textId="06D9D04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orn et al.</w:t>
            </w:r>
            <w:r w:rsidR="000B4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8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FDCEC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433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1931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dactic session and hands-on training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809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545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EF7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antom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09E5C" w14:textId="2E138BF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eedle placement without the guidance markers: Physicians were better than nurses (p = 0.02)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No significant differences when guidance markers were added (p = 0.80). All participants (n = 30) stated that the guidance markers were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lpfu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270B2EB2" w14:textId="77777777" w:rsidTr="00737EF1">
        <w:trPr>
          <w:trHeight w:val="53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C5ED4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2CBDB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78130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7E570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469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ysician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D9D9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2CE2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6A07E765" w14:textId="77777777" w:rsidTr="00291CD2">
        <w:trPr>
          <w:trHeight w:val="1997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B208D" w14:textId="2A47066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ult et al.</w:t>
            </w:r>
            <w:r w:rsidR="000B4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3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CC2C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020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dactic session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:1 mentoring session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365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 1:1 hands-on training on validated non-human tissue mod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384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889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7E7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luded by physician's order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AB79" w14:textId="7BBB26A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 encounters requir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or 10 successful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VC placements wer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5 (18 to 30)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E079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me (mean):</w:t>
            </w:r>
            <w:r w:rsidR="00FF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FF5241" w:rsidRPr="00FF52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For cannulatio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9.57 min., ranging from 5 min. to 62 min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Proficiency increased rapid during first 25 attempts and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tinu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t a slower rate thereafter.</w:t>
            </w:r>
          </w:p>
        </w:tc>
      </w:tr>
      <w:tr w:rsidR="00157665" w:rsidRPr="00F31744" w14:paraId="2FBED548" w14:textId="77777777" w:rsidTr="00157665">
        <w:trPr>
          <w:trHeight w:val="435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4EE80" w14:textId="29AF6796" w:rsidR="00157665" w:rsidRPr="00F31744" w:rsidRDefault="000B484F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ol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42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7E720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4335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A36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 session consisting of lecture-based didactics and hands-on training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241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4A0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7C3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dult DIVA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DF2F7" w14:textId="64BDD9B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Success rate:</w:t>
            </w:r>
            <w:r w:rsidR="00B47F2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88.24%, 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br/>
              <w:t>15 attempts the success rate based on the final mixed effects logistic regression model is 88.2%</w:t>
            </w:r>
          </w:p>
        </w:tc>
      </w:tr>
      <w:tr w:rsidR="00157665" w:rsidRPr="00F31744" w14:paraId="7DB3162A" w14:textId="77777777" w:rsidTr="00157665">
        <w:trPr>
          <w:trHeight w:val="49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9063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3F7A3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15A5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338FD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71C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ramedic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7079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AB79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57665" w:rsidRPr="00F31744" w14:paraId="474F1788" w14:textId="77777777" w:rsidTr="00157665">
        <w:trPr>
          <w:trHeight w:val="9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64D81" w14:textId="0C97965E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lomer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0B4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7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83EA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8E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rty min. didactic lecture and demonstrat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22FB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-hour hands-on training.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802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fter 10-14 days tested on phantom model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93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edical student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4E01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icken-breast phantom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B7F5" w14:textId="33C7E841" w:rsidR="00157665" w:rsidRPr="00F31744" w:rsidRDefault="00157665" w:rsidP="00FF52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ccess rate: 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est enhanced group 93,3% (95% CI = 79.9-100%), </w:t>
            </w:r>
            <w:r w:rsidR="00FF5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vs. control group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0.0% (95% CI = 57,1%-100%) (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=0.6).</w:t>
            </w:r>
          </w:p>
        </w:tc>
      </w:tr>
      <w:tr w:rsidR="00157665" w:rsidRPr="00F31744" w14:paraId="333E6133" w14:textId="77777777" w:rsidTr="00157665">
        <w:trPr>
          <w:trHeight w:val="4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469AF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B3D86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2167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41F9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-enhanced: 45 min training, 15 min test.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D516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7C87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12E3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65F9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2C013006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3BB96" w14:textId="535D4FEF" w:rsidR="00157665" w:rsidRPr="00F31744" w:rsidRDefault="000B484F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ung et al; (50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0766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4D6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rty min. didacti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324E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rty min. hands-on practi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086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8BF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octor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ysician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1CC68" w14:textId="4EF2CB29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l-phantom model and chicken-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reast 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9788" w14:textId="0AC8372D" w:rsidR="00157665" w:rsidRPr="00F31744" w:rsidRDefault="00157665" w:rsidP="00E75D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edian scores for all questions were identical except one; "feeling of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ng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 vessel resembling that of a human vessel" </w:t>
            </w:r>
            <w:r w:rsidR="00E75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is showed that</w:t>
            </w:r>
            <w:r w:rsidR="00A42C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he chicken breast </w:t>
            </w:r>
            <w:r w:rsidR="00E75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elt</w:t>
            </w:r>
            <w:r w:rsidR="00A42C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ore resembled</w:t>
            </w:r>
            <w:r w:rsidR="00E75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ith </w:t>
            </w:r>
            <w:proofErr w:type="gramStart"/>
            <w:r w:rsidR="00E75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umans</w:t>
            </w:r>
            <w:proofErr w:type="gramEnd"/>
            <w:r w:rsidR="00E75D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vesse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157665" w:rsidRPr="00F31744" w14:paraId="2A2B6872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C1412" w14:textId="5DEE924E" w:rsidR="00157665" w:rsidRPr="00F31744" w:rsidRDefault="000B484F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avis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 (39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AD1B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A89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 hour scripted presentatio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C381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nds on: randomized training on either a small vessel size phantom or big vessel size phantom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B92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9989" w14:textId="35CA67B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US </w:t>
            </w:r>
            <w:r w:rsidR="00291CD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vic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4CF1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rge vessel 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83D24" w14:textId="77777777" w:rsidR="005C1DE9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 significant difference in: time to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, success rate or attempts. </w:t>
            </w:r>
          </w:p>
          <w:p w14:paraId="1F3AB480" w14:textId="0E5E451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ata trended a favour for small vessel training (p = 0.15).</w:t>
            </w:r>
          </w:p>
        </w:tc>
      </w:tr>
      <w:tr w:rsidR="00157665" w:rsidRPr="00F31744" w14:paraId="5723A1A7" w14:textId="77777777" w:rsidTr="00157665">
        <w:trPr>
          <w:trHeight w:val="112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29E00" w14:textId="26E09F9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einsmith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0B48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52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455D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F06C1" w14:textId="67E9038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n ER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iden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held a 4-hour didactic and hands-on course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038A" w14:textId="6AB55AD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 successful US</w:t>
            </w:r>
            <w:r w:rsidR="006743AB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ttemp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8E6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344B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FC98B" w14:textId="740DFF4D" w:rsidR="00157665" w:rsidRPr="00F31744" w:rsidRDefault="006743AB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Learning curve</w:t>
            </w:r>
            <w:r w:rsidR="004847EE" w:rsidRPr="00F317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  <w:r w:rsidR="004847EE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1</w:t>
            </w:r>
            <w:r w:rsidR="00157665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 attempts = succes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te 81%, 11-20 attempts = success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te 84%, attempts 21-30 = succes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ate of 96%.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e/post-tra</w:t>
            </w:r>
            <w:r w:rsidR="00AF1237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ing comparison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crease in DIVA attempts of 7% (P=0.003).</w:t>
            </w:r>
          </w:p>
        </w:tc>
      </w:tr>
      <w:tr w:rsidR="00157665" w:rsidRPr="00F31744" w14:paraId="28114539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D5A70" w14:textId="3DCB55C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iaocco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0D5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6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33B33" w14:textId="78047338" w:rsidR="00157665" w:rsidRPr="00F31744" w:rsidRDefault="00321D3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 (C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hort study)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2FC6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 course, didactic and hands-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6D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st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75B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473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t specified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2039C" w14:textId="2CF93C4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ICC (surgical)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creased from 66 to 53%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First attempt </w:t>
            </w:r>
            <w:r w:rsidR="00AF1237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%</w:t>
            </w:r>
          </w:p>
        </w:tc>
      </w:tr>
      <w:tr w:rsidR="00157665" w:rsidRPr="00F31744" w14:paraId="55C038D6" w14:textId="77777777" w:rsidTr="00157665">
        <w:trPr>
          <w:trHeight w:val="78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97579" w14:textId="0647D658" w:rsidR="00157665" w:rsidRPr="00F31744" w:rsidRDefault="000D5934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okoo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 (21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C6DA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7C9E7" w14:textId="519DFA5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day general ultrasonography training, including didactics and hands-on practice and a two-week emergency-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dicin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ltrasonography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rotation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9722" w14:textId="0699563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astery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f techniq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C29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ysician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254B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 DIVA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882D7" w14:textId="66AC4F4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uring the 6-year period, the </w:t>
            </w:r>
            <w:r w:rsidR="00AF1237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verall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central venous catheter placement rate decreased by 80%, </w:t>
            </w:r>
            <w:r w:rsidR="00AF1237"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rom 0.81</w:t>
            </w:r>
            <w:r w:rsidRPr="00F317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 to 0.16%. The reduction was greater in non-critically ill patients.</w:t>
            </w:r>
          </w:p>
        </w:tc>
      </w:tr>
      <w:tr w:rsidR="00157665" w:rsidRPr="00F31744" w14:paraId="0CAD90FE" w14:textId="77777777" w:rsidTr="00291CD2">
        <w:trPr>
          <w:trHeight w:val="1145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51559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4C5DC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3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5E39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D technicians: two-hour training session, including live models arm and insertion on gel phanto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262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56E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D-technician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DAB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8D70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57665" w:rsidRPr="00F31744" w14:paraId="565F8C38" w14:textId="77777777" w:rsidTr="00157665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A02042" w14:textId="4B82A8A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ürst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0D5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9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288D4" w14:textId="5DC516B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ot clearly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stated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cross sectional) </w:t>
            </w:r>
          </w:p>
        </w:tc>
        <w:tc>
          <w:tcPr>
            <w:tcW w:w="21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E27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 lecture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6D01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our-hour hands on training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6F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335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B274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icken-breast phantom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FDD0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ents had a general positive perception about every item asked.</w:t>
            </w:r>
          </w:p>
        </w:tc>
      </w:tr>
      <w:tr w:rsidR="00157665" w:rsidRPr="00F31744" w14:paraId="5D7CF74C" w14:textId="77777777" w:rsidTr="00157665">
        <w:trPr>
          <w:trHeight w:val="4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93140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74995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2BE3B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CC5E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09BF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07E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reshmen graduate doctor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90DF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910F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0C78B3D0" w14:textId="77777777" w:rsidTr="00157665">
        <w:trPr>
          <w:trHeight w:val="112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80C75" w14:textId="533A03E4" w:rsidR="00157665" w:rsidRPr="00F31744" w:rsidRDefault="000D5934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64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2A2E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F6F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>Didactic sessions held by CVC-servic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F93F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ands-on train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149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t cle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6F9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232F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t specified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487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val="en-GB"/>
              </w:rPr>
              <w:t>Success rate:</w:t>
            </w:r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 xml:space="preserve"> First time success for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 xml:space="preserve"> was 93% (n = 348). </w:t>
            </w:r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br/>
              <w:t xml:space="preserve">No more than 2 attempts required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>to gain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t xml:space="preserve"> venous access. </w:t>
            </w:r>
            <w:r w:rsidRPr="00F317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GB"/>
              </w:rPr>
              <w:br/>
              <w:t>Significant difference in pain scores</w:t>
            </w:r>
          </w:p>
        </w:tc>
      </w:tr>
      <w:tr w:rsidR="00157665" w:rsidRPr="00F31744" w14:paraId="31CE9ED7" w14:textId="77777777" w:rsidTr="00157665">
        <w:trPr>
          <w:trHeight w:val="134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6E238" w14:textId="340C44F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eves et al.</w:t>
            </w:r>
            <w:r w:rsidR="000D5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145E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744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ne-hour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-learning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 Four-hours classroom education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8F9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our-hours manufacturer provided instructional training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FAC9" w14:textId="727E905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29 items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hecklis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C3D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FF7C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infusion-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5DE3" w14:textId="3D3616ED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5 nurse participants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hiev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 success rate of 85% or above, with a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aximum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2 attempts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General decrease in attempts from 5.5 to 1.5. PICC reduced by 24% in medical-surgical unit and 8.4 % in the 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ep-down unit. 40% r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ductio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n non-</w:t>
            </w:r>
            <w:r w:rsidR="00AF1237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ssentia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ICC.</w:t>
            </w:r>
          </w:p>
        </w:tc>
      </w:tr>
      <w:tr w:rsidR="00157665" w:rsidRPr="00F31744" w14:paraId="6831140A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05B9F" w14:textId="14DD49D0" w:rsidR="00157665" w:rsidRPr="00F31744" w:rsidRDefault="003C103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imd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56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7C17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validity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093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C36A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97C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ted on the sca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ED6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Physicians. Novices, intermediate and experts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A47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tient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not specified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85D52" w14:textId="4F52D6A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enchmark was set where the Novices and expert group 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lapp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t 29 points.</w:t>
            </w:r>
          </w:p>
        </w:tc>
      </w:tr>
      <w:tr w:rsidR="00157665" w:rsidRPr="00F31744" w14:paraId="6073DAD1" w14:textId="77777777" w:rsidTr="00157665">
        <w:trPr>
          <w:trHeight w:val="44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AAA36" w14:textId="674FA85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enki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t al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3C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="003C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0A6A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D74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-learning: one hour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1196E" w14:textId="5DADA86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wo-hours 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dependen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acticing on live models and phantoms.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9923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SCE exam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0833" w14:textId="3D6A51F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octors: </w:t>
            </w:r>
            <w:r w:rsidR="00A1411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Junior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M-residents and EM-physicians, with introduction course in US.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63331" w14:textId="6E252B5D" w:rsidR="00157665" w:rsidRPr="00F31744" w:rsidRDefault="00DD4189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D418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Commercial 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hantom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SCE based 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am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pre-post </w:t>
            </w:r>
            <w:proofErr w:type="spellStart"/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estionaries</w:t>
            </w:r>
            <w:proofErr w:type="spellEnd"/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’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34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6AE2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OSCE score and Written exam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no significant difference between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-learning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class-room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 mean improvement for both groups in written (p &lt; 0.001).</w:t>
            </w:r>
          </w:p>
        </w:tc>
      </w:tr>
      <w:tr w:rsidR="00157665" w:rsidRPr="00F31744" w14:paraId="5CF139FB" w14:textId="77777777" w:rsidTr="00157665">
        <w:trPr>
          <w:trHeight w:val="118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9E7D2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3463A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12FF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ss-room: one-hour class-room lecture covering the same material as the e-learning</w:t>
            </w:r>
          </w:p>
        </w:tc>
        <w:tc>
          <w:tcPr>
            <w:tcW w:w="22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9756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19375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6C354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3F11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5614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57665" w:rsidRPr="00F31744" w14:paraId="263A3980" w14:textId="77777777" w:rsidTr="00157665">
        <w:trPr>
          <w:trHeight w:val="134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A2894" w14:textId="3F5493A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palasingam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3C10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7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379CE" w14:textId="2AF49FB1" w:rsidR="00157665" w:rsidRPr="00F31744" w:rsidRDefault="00321D31" w:rsidP="00321D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descriptive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849D" w14:textId="39ADC7C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-learning course in US</w:t>
            </w:r>
            <w:r w:rsidR="00BD5FC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05E6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actice on gel-phantom model and technique demonstr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F69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 supervised catheterization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18DD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Nurses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 specially trained apheresis 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9ADB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A916F" w14:textId="7DDE1FB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,8% apheresis produced on CVCs pre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mplementation. One year later 13,2% apheresis procedures</w:t>
            </w:r>
            <w:r w:rsidR="001B51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er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oduced on CVCs. A significant 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creas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P=0.001) Post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implementatio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o CVCs were placed due to failed PVC.</w:t>
            </w:r>
          </w:p>
        </w:tc>
      </w:tr>
      <w:tr w:rsidR="00157665" w:rsidRPr="00F31744" w14:paraId="00CC63A0" w14:textId="77777777" w:rsidTr="00157665">
        <w:trPr>
          <w:trHeight w:val="4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CA5D0" w14:textId="1E2ADFDB" w:rsidR="00157665" w:rsidRPr="00F31744" w:rsidRDefault="003C103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rid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65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1ECE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C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8F8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-hour lecture given by physician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386A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actical placemen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B9D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 supervised attemp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11E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853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tien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dul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F74A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uccess rate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difference between US and traditional method (p=0.618).</w:t>
            </w:r>
          </w:p>
        </w:tc>
      </w:tr>
      <w:tr w:rsidR="00157665" w:rsidRPr="00F31744" w14:paraId="1865BB40" w14:textId="77777777" w:rsidTr="00157665">
        <w:trPr>
          <w:trHeight w:val="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6A2F4" w14:textId="6F8B3333" w:rsidR="00157665" w:rsidRPr="00F31744" w:rsidRDefault="0065554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od et al. (47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63C7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hort study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6DA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-learning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DAA5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 hands 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6D9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ed by TSC (RIC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19EA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06F6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F344A" w14:textId="17A1602F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rses improved in han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motion analysis after training, few nurses 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hiev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xpert level benchmarks for all 6 analysis.</w:t>
            </w:r>
          </w:p>
        </w:tc>
      </w:tr>
      <w:tr w:rsidR="00157665" w:rsidRPr="00F31744" w14:paraId="12FE4D2D" w14:textId="77777777" w:rsidTr="00157665">
        <w:trPr>
          <w:trHeight w:val="9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D3ADA" w14:textId="4341CBBC" w:rsidR="00157665" w:rsidRPr="00F31744" w:rsidRDefault="0065554E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aganovsk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92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7844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siexperimental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tudy (Pre-/post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estionary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664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e-hour didactic lecture. Topics: Anatomy, vein and artery selection on ultrasound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F5F47" w14:textId="7A02526C" w:rsidR="00157665" w:rsidRPr="00F31744" w:rsidRDefault="002A0D20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hour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imulation course. Training ultrasound on a vein block (Phantom)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E42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C9A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 stud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48EA0" w14:textId="21E73928" w:rsidR="00157665" w:rsidRPr="00F31744" w:rsidRDefault="002A0D20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pos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.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Confidence survey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03A03" w14:textId="22B9672A" w:rsidR="00157665" w:rsidRPr="00F31744" w:rsidRDefault="00157665" w:rsidP="002074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/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 improvement from a mean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score of 62% to a mean score of 78%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86% of the students demonstrated an increase in self-confidence post course.</w:t>
            </w:r>
          </w:p>
        </w:tc>
      </w:tr>
      <w:tr w:rsidR="00157665" w:rsidRPr="00F31744" w14:paraId="5DBA6C5D" w14:textId="77777777" w:rsidTr="00157665">
        <w:trPr>
          <w:trHeight w:val="1460"/>
          <w:jc w:val="center"/>
        </w:trPr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377C9" w14:textId="1067C6E0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tten et al.</w:t>
            </w:r>
            <w:r w:rsidR="00222D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3)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73BF3" w14:textId="0C41224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 (pre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/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 study)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3C2A1" w14:textId="6E209DDC" w:rsidR="00157665" w:rsidRPr="00F31744" w:rsidRDefault="002A0D20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werPoint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esentation explaining the relevance and objectives of ultrasound guided vein and a live demonstration.</w:t>
            </w:r>
          </w:p>
        </w:tc>
        <w:tc>
          <w:tcPr>
            <w:tcW w:w="221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5CF2" w14:textId="61B9A6D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chniqu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raining on </w:t>
            </w:r>
            <w:r w:rsidR="00DD4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hantom. Upper 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tremity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ltrasound scanning and supervised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n other participants.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B48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D91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721B9" w14:textId="41D75CB3" w:rsidR="00157665" w:rsidRPr="00F31744" w:rsidRDefault="00157665" w:rsidP="002A0D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post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Confidence survey</w:t>
            </w:r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kert</w:t>
            </w:r>
            <w:proofErr w:type="spellEnd"/>
            <w:r w:rsidR="002074E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ale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6BEF" w14:textId="6E5CC26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e</w:t>
            </w:r>
            <w:r w:rsidR="009E4979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/post</w:t>
            </w:r>
            <w:r w:rsidR="009E4979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est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verall improvement of 45%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fidence survey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50% felt </w:t>
            </w:r>
            <w:r w:rsidR="009E497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pabl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using a US-machine after the course, 67% of nurse</w:t>
            </w:r>
            <w:r w:rsidR="009E497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 felt capable of preforming an upper-</w:t>
            </w:r>
            <w:r w:rsidR="00BD5FC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tremity U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vascular examination and 67% of nurses found it difficult to interpret a 2D ultrasound image</w:t>
            </w:r>
          </w:p>
        </w:tc>
      </w:tr>
      <w:tr w:rsidR="00157665" w:rsidRPr="00F31744" w14:paraId="73092ECC" w14:textId="77777777" w:rsidTr="00157665">
        <w:trPr>
          <w:trHeight w:val="1160"/>
          <w:jc w:val="center"/>
        </w:trPr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C22F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376A1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E3CA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1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9273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20EF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1D7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 years prior US education.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7D16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9CD64" w14:textId="7217209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e</w:t>
            </w:r>
            <w:r w:rsidR="009E4979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/post</w:t>
            </w:r>
            <w:r w:rsidR="009E4979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est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verall improvement of 22%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nfidence survey</w:t>
            </w:r>
            <w:r w:rsidR="009E497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100% felt capab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 of using a US-machine after the course, 9</w:t>
            </w:r>
            <w:r w:rsidR="009E497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% felt capable of preforming an</w:t>
            </w:r>
            <w:r w:rsidR="00BD5FC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pper extremity U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vascular examination, 9% found it difficult to interpret a 2D ultrasound image</w:t>
            </w:r>
          </w:p>
        </w:tc>
      </w:tr>
      <w:tr w:rsidR="00157665" w:rsidRPr="00F31744" w14:paraId="5F497D73" w14:textId="77777777" w:rsidTr="00157665">
        <w:trPr>
          <w:trHeight w:val="1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2E2A" w14:textId="115DC50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ule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452F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8CF6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linded RC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B3E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 min introduction vide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8818E" w14:textId="2BF670B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ne-on-one hands-on training on phantoms until passing score is met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Then </w:t>
            </w:r>
            <w:r w:rsidR="00BD5FC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ndomis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n 3 groups. Each group overtraining 0, 4 or 8 </w:t>
            </w:r>
            <w:r w:rsidR="00E42132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tra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assing attempts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2B7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 item checkli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2FF8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al studen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261C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y volunteer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A59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significant difference between the 3 groups in the catheter placement or checklist performance.</w:t>
            </w:r>
          </w:p>
        </w:tc>
      </w:tr>
      <w:tr w:rsidR="00157665" w:rsidRPr="00F31744" w14:paraId="6418BB0B" w14:textId="77777777" w:rsidTr="00157665">
        <w:trPr>
          <w:trHeight w:val="1380"/>
          <w:jc w:val="center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E9EB0" w14:textId="5F7B3F7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lick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514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84)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F24DF" w14:textId="77777777" w:rsidR="00157665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lity improvement project</w:t>
            </w:r>
          </w:p>
          <w:p w14:paraId="45FA8DB8" w14:textId="21DB02D4" w:rsidR="00321D31" w:rsidRPr="00F31744" w:rsidRDefault="00321D3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hort)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A62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 min video,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13B79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four hour training session, training on both phantoms and live models.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519E" w14:textId="6A0D5D43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 successful US</w:t>
            </w:r>
            <w:r w:rsidR="00BD5FC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attempt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113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507EF" w14:textId="343F7E67" w:rsidR="00157665" w:rsidRPr="00F31744" w:rsidRDefault="002A0D20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2D32" w14:textId="333EE00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irst attempt success rate of 83%,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2A0D20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Attempts for </w:t>
            </w:r>
            <w:r w:rsidR="00F31744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ccessful</w:t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dian 1.1 attemp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The probability of success immediately after training was 67% and increased to 83% by 10 unsupervised encounter.</w:t>
            </w:r>
          </w:p>
        </w:tc>
      </w:tr>
      <w:tr w:rsidR="00157665" w:rsidRPr="00F31744" w14:paraId="28828817" w14:textId="77777777" w:rsidTr="00157665">
        <w:trPr>
          <w:trHeight w:val="23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C73B5" w14:textId="41249C6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len et al.</w:t>
            </w:r>
            <w:r w:rsidR="00514A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29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FB101" w14:textId="18E4B8D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ality improvement project (</w:t>
            </w:r>
            <w:r w:rsidR="002A0D20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hort)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73C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deo with following key components:  Overview, Preparation, Placement of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ultrasound-guided peripheral IV, and common error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4F31B" w14:textId="243D861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raining with ultrasound device, both on live models and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echnique on </w:t>
            </w:r>
            <w:r w:rsidR="00DD4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hantom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All participants used less than 60 min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542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 successful attempts on ultrasound mannequin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89F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8E55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2B97C" w14:textId="6A8314D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% of attempts were successful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Pre-implementation: mean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mber of 4.8 PICC/midline catheters per month were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laced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Under-Implementation: mean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mber of 2.5 PICC/midline catheters per month were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laced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B47F2D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 implementation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mean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mber of 4.3 PICC/midline catheters per month were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laced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Comparison inpatient unit utilisation of PICC/midline catheters remained stable during all phases.</w:t>
            </w:r>
          </w:p>
        </w:tc>
      </w:tr>
      <w:tr w:rsidR="00157665" w:rsidRPr="00F31744" w14:paraId="5815110B" w14:textId="77777777" w:rsidTr="00157665">
        <w:trPr>
          <w:trHeight w:val="20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B9D1E" w14:textId="4A105F28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mick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DD5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0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75BA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cohort</w:t>
            </w:r>
          </w:p>
        </w:tc>
        <w:tc>
          <w:tcPr>
            <w:tcW w:w="2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8BC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ep-by-step instruction video followed by recorded didactic lecture.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45233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e practice sessions consisted of structured exercises focusing on the basics of ultrasound, identification of vascular structures, needle tip control, and dynamic guidan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4BBC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-items checklis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6A0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F61C3" w14:textId="4A217703" w:rsidR="00157665" w:rsidRPr="00F31744" w:rsidRDefault="002A0D20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fidence survey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Pre-/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st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2E8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91,7% passed the checklist on first attempt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Extra training time after a failed attempt between 15-60 minutes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Self-confidence: significant increase, mean of 2.32 before training to 3.85 after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Success rate for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: 89,5%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Nurses with 0-2 years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perienc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were more likely to complete the course</w:t>
            </w:r>
          </w:p>
        </w:tc>
      </w:tr>
      <w:tr w:rsidR="00157665" w:rsidRPr="00F31744" w14:paraId="284AB966" w14:textId="77777777" w:rsidTr="00157665">
        <w:trPr>
          <w:trHeight w:val="15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BED2" w14:textId="06F1EC0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derson et al.</w:t>
            </w:r>
            <w:r w:rsidR="007F51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4405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684A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30 min didactic session, presentation on inclusion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riteria’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, identification of best veins, depth, diameter and proximity to nearby structures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BFC85" w14:textId="3C12E41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90 min hands-on training on </w:t>
            </w:r>
            <w:r w:rsidR="00DD4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hantoms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Individualized feedback from instructor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4BD7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1428F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33E6B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ediatric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atients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59E0" w14:textId="7FDFF47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ine attempts to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hiev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70% su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cess rate for subsequent USG-PV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ttempt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Mixed effects logistic regression showed a positive correlation between number of attempts and success rate.</w:t>
            </w:r>
          </w:p>
        </w:tc>
      </w:tr>
      <w:tr w:rsidR="00157665" w:rsidRPr="00F31744" w14:paraId="30F916A7" w14:textId="77777777" w:rsidTr="00157665">
        <w:trPr>
          <w:trHeight w:val="20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3B6C" w14:textId="2F8815AE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ortma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1937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91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F6F01" w14:textId="07BB930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post</w:t>
            </w:r>
            <w:r w:rsidR="00321D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tes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ohort study</w:t>
            </w:r>
          </w:p>
        </w:tc>
        <w:tc>
          <w:tcPr>
            <w:tcW w:w="43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27239" w14:textId="66B57534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ep 1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: 3 hour didactic online course, consisting of ultrasound physics, us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quipmen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nobology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, vascular anatomy, ultrasound-guided vascular techniques,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ep 2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2 days consisting of 3 hour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aining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ay. Both days starting with a didactic session, followed by hands-on training including vessel characteristics, hand-eye coordination, in-plane and out-of-plane technique, both dynamic and static technique. Training on </w:t>
            </w:r>
            <w:r w:rsidR="00DD41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antom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CE1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634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Nurses: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esthetis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urs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5997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st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test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>Survey (</w:t>
            </w:r>
            <w:proofErr w:type="spellStart"/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kert</w:t>
            </w:r>
            <w:proofErr w:type="spellEnd"/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ale)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CC331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- and post-test score increase from 59,13% to 70% (P=0.03)</w:t>
            </w:r>
          </w:p>
        </w:tc>
      </w:tr>
      <w:tr w:rsidR="00157665" w:rsidRPr="00F31744" w14:paraId="387F2532" w14:textId="77777777" w:rsidTr="00157665">
        <w:trPr>
          <w:trHeight w:val="200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D537" w14:textId="1760618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llard et al.</w:t>
            </w:r>
            <w:r w:rsidR="0051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28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E82EF" w14:textId="567FAD97" w:rsidR="00157665" w:rsidRPr="00F31744" w:rsidRDefault="00321D31" w:rsidP="00321D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/post-tes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ohort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1F080" w14:textId="44628DD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wo-hour curriculum consisting of watching video on the indications, contraindications, </w:t>
            </w:r>
            <w:r w:rsidR="001B51AC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d complication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of ultrasound-guided intravenous catheter insertion and how to perform the procedure.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4AFE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iberate practice using live models (their peers) for ultrasound scanning and simulator for ultrasound-guided intravenous catheter inser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F314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 items checkli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0308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octors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ediatri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naesthesia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ysician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82FA9" w14:textId="7419B775" w:rsidR="00157665" w:rsidRPr="00F31744" w:rsidRDefault="0059629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-post self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fidence.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933A6" w14:textId="3BAE476A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76 met the checklist grade passing pre-intervention. 73/76 achieved the passing graded on first post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est. </w:t>
            </w:r>
            <w:proofErr w:type="gram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he 3 last meet the passing standard on a second post-test within 1 hour extra training.</w:t>
            </w:r>
            <w:proofErr w:type="gram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Self-confidence levels </w:t>
            </w:r>
            <w:r w:rsidR="0055117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mproved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rom 3.2 to 3.9 (P&lt;0.1).</w:t>
            </w:r>
          </w:p>
        </w:tc>
      </w:tr>
      <w:tr w:rsidR="00157665" w:rsidRPr="00F31744" w14:paraId="4816126A" w14:textId="77777777" w:rsidTr="00321D31">
        <w:trPr>
          <w:trHeight w:val="2372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2CA5B" w14:textId="2DA49016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rdeck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</w:t>
            </w:r>
            <w:r w:rsidR="00136E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0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BAB5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spective randomized convenience stud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C8DB0" w14:textId="12934051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5 min didactic lecture, including ultrasound physics, machine operation,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no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anatomy, the process of 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SG-PVC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lacement in transverse </w:t>
            </w:r>
            <w:r w:rsidR="0059629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ew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nd depending of randomisation group the twinkle 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tefact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9FBB" w14:textId="32C1A075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65 min Hands-on training with or without twinkle 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rtefact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. After training the participants was guided through </w:t>
            </w:r>
            <w:r w:rsidR="001F6978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wo-successful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ultrasound guided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nnulations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C072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3A476" w14:textId="6B3A70CB" w:rsidR="00157665" w:rsidRPr="00F31744" w:rsidRDefault="00F31744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dicine</w:t>
            </w:r>
            <w:r w:rsidR="00157665"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student: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e-medicine students and </w:t>
            </w:r>
            <w:r w:rsidR="0059629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dicine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tudents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934E8" w14:textId="31244D54" w:rsidR="00157665" w:rsidRPr="00F31744" w:rsidRDefault="00CF738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mmercial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antom</w:t>
            </w:r>
          </w:p>
        </w:tc>
        <w:tc>
          <w:tcPr>
            <w:tcW w:w="3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93CD" w14:textId="71F6C58C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irst pass success rate: No significant difference. TA: 82% Control: 57%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annulation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time: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ignificant difference TA, 50.76 s (SD 26.93) versus control groups, 85.30 s (SD 65.47), p = 0.048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Posterior wall puncture: no </w:t>
            </w:r>
            <w:r w:rsidR="00DD4189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difference. </w:t>
            </w:r>
          </w:p>
        </w:tc>
      </w:tr>
      <w:tr w:rsidR="00157665" w:rsidRPr="00F31744" w14:paraId="3EFC11E0" w14:textId="77777777" w:rsidTr="00157665">
        <w:trPr>
          <w:gridAfter w:val="1"/>
          <w:wAfter w:w="3425" w:type="dxa"/>
          <w:trHeight w:val="42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386A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rtikel</w:t>
            </w:r>
            <w:proofErr w:type="spellEnd"/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EE1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58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E8E16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0DDDA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esults</w:t>
            </w:r>
          </w:p>
        </w:tc>
      </w:tr>
      <w:tr w:rsidR="00157665" w:rsidRPr="00F31744" w14:paraId="5DCB7B85" w14:textId="77777777" w:rsidTr="00157665">
        <w:trPr>
          <w:gridAfter w:val="1"/>
          <w:wAfter w:w="3425" w:type="dxa"/>
          <w:trHeight w:val="44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6948A" w14:textId="6A9EE93D" w:rsidR="00157665" w:rsidRPr="00F31744" w:rsidRDefault="00D4036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Jung</w:t>
            </w:r>
            <w:r w:rsidR="009114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. (55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6DFE" w14:textId="3712A111" w:rsidR="00157665" w:rsidRPr="00F31744" w:rsidRDefault="0059629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ph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 method</w:t>
            </w:r>
          </w:p>
        </w:tc>
        <w:tc>
          <w:tcPr>
            <w:tcW w:w="58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1666B" w14:textId="2BD24E02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5 Physician </w:t>
            </w:r>
            <w:r w:rsidR="0059629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pecialists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Pr="00F317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Delphi study: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3 blinded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ph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rounds.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2D2BD" w14:textId="3D293C0B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596291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-item procedure performance che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klist.</w:t>
            </w:r>
          </w:p>
        </w:tc>
      </w:tr>
      <w:tr w:rsidR="00157665" w:rsidRPr="00F31744" w14:paraId="1B850C1C" w14:textId="77777777" w:rsidTr="00157665">
        <w:trPr>
          <w:gridAfter w:val="1"/>
          <w:wAfter w:w="3425" w:type="dxa"/>
          <w:trHeight w:val="76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E7581" w14:textId="333D5682" w:rsidR="00157665" w:rsidRPr="00F31744" w:rsidRDefault="003C103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imd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t al (54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CE0C" w14:textId="5497B586" w:rsidR="00157665" w:rsidRPr="00F31744" w:rsidRDefault="0059629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phi m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thod</w:t>
            </w:r>
          </w:p>
        </w:tc>
        <w:tc>
          <w:tcPr>
            <w:tcW w:w="585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389B0" w14:textId="77777777" w:rsidR="00157665" w:rsidRPr="00F31744" w:rsidRDefault="00157665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14 specialists. </w:t>
            </w: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  <w:t xml:space="preserve">Delphi rounds: 3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ph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-rounds, starting with 9 Items. After 3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phi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rounds 8 items were left.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5EAFE" w14:textId="0E260C32" w:rsidR="00157665" w:rsidRPr="00F31744" w:rsidRDefault="00596291" w:rsidP="001576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 point </w:t>
            </w:r>
            <w:proofErr w:type="spellStart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ikert</w:t>
            </w:r>
            <w:proofErr w:type="spellEnd"/>
            <w:r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ale including 8 items to evaluating the competency of US</w:t>
            </w:r>
            <w:r w:rsidR="00F31744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</w:t>
            </w:r>
            <w:r w:rsidR="00157665" w:rsidRPr="00F317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PVC placement</w:t>
            </w:r>
          </w:p>
        </w:tc>
      </w:tr>
      <w:tr w:rsidR="00157665" w:rsidRPr="00F31744" w14:paraId="3D98F7F5" w14:textId="77777777" w:rsidTr="00157665">
        <w:trPr>
          <w:gridAfter w:val="6"/>
          <w:wAfter w:w="12227" w:type="dxa"/>
          <w:trHeight w:val="280"/>
          <w:jc w:val="center"/>
        </w:trPr>
        <w:tc>
          <w:tcPr>
            <w:tcW w:w="342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4EFC" w14:textId="77777777" w:rsidR="00157665" w:rsidRPr="00F31744" w:rsidRDefault="00157665" w:rsidP="0015766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49356F16" w14:textId="77777777" w:rsidR="00F31744" w:rsidRDefault="00157665" w:rsidP="00157665">
      <w:pPr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</w:pPr>
      <w:r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t xml:space="preserve">DIVA: difficult intravenous access </w:t>
      </w:r>
      <w:r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>PVC: peripheral vein catheter</w:t>
      </w:r>
      <w:r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 xml:space="preserve">US: ultrasound </w:t>
      </w:r>
    </w:p>
    <w:p w14:paraId="306D46C0" w14:textId="1047B59F" w:rsidR="00B4025C" w:rsidRDefault="00F31744" w:rsidP="00157665">
      <w:pPr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t xml:space="preserve">USG-PVC: Ultrasound guided peripheral vein catheter. </w:t>
      </w:r>
      <w:r w:rsidR="00157665"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 xml:space="preserve">ED: Emergency Department </w:t>
      </w:r>
      <w:r w:rsidR="00157665"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>CVC: central vein catheter.</w:t>
      </w:r>
      <w:r w:rsidR="00157665"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 xml:space="preserve">EM: </w:t>
      </w:r>
      <w:r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t>emergency medicine</w:t>
      </w:r>
      <w:r w:rsidR="00157665" w:rsidRPr="00F31744"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br/>
        <w:t>OSCE: objective structured clinical examination</w:t>
      </w:r>
    </w:p>
    <w:p w14:paraId="2A0F43AB" w14:textId="3601306C" w:rsidR="00F31744" w:rsidRPr="00F31744" w:rsidRDefault="00F31744" w:rsidP="00157665">
      <w:pPr>
        <w:rPr>
          <w:lang w:val="en-GB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GB"/>
        </w:rPr>
        <w:t xml:space="preserve">SD: standard deviation </w:t>
      </w:r>
    </w:p>
    <w:sectPr w:rsidR="00F31744" w:rsidRPr="00F31744" w:rsidSect="001576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665"/>
    <w:rsid w:val="00007484"/>
    <w:rsid w:val="00026159"/>
    <w:rsid w:val="00081F82"/>
    <w:rsid w:val="00094D3D"/>
    <w:rsid w:val="000B0A45"/>
    <w:rsid w:val="000B484F"/>
    <w:rsid w:val="000D5934"/>
    <w:rsid w:val="00136E72"/>
    <w:rsid w:val="00157665"/>
    <w:rsid w:val="001937B1"/>
    <w:rsid w:val="001B51AC"/>
    <w:rsid w:val="001F6978"/>
    <w:rsid w:val="002074E1"/>
    <w:rsid w:val="00222D3E"/>
    <w:rsid w:val="00277A34"/>
    <w:rsid w:val="002816D4"/>
    <w:rsid w:val="00291CD2"/>
    <w:rsid w:val="002A0D20"/>
    <w:rsid w:val="00321D31"/>
    <w:rsid w:val="003C1035"/>
    <w:rsid w:val="00452F34"/>
    <w:rsid w:val="00457FB2"/>
    <w:rsid w:val="004847EE"/>
    <w:rsid w:val="004A31F2"/>
    <w:rsid w:val="005137CD"/>
    <w:rsid w:val="00514A97"/>
    <w:rsid w:val="00551175"/>
    <w:rsid w:val="00596291"/>
    <w:rsid w:val="005C1DE9"/>
    <w:rsid w:val="00650175"/>
    <w:rsid w:val="0065554E"/>
    <w:rsid w:val="006717E2"/>
    <w:rsid w:val="006743AB"/>
    <w:rsid w:val="006D7D75"/>
    <w:rsid w:val="006E7729"/>
    <w:rsid w:val="00737EF1"/>
    <w:rsid w:val="007F514E"/>
    <w:rsid w:val="0082361E"/>
    <w:rsid w:val="00911487"/>
    <w:rsid w:val="00953581"/>
    <w:rsid w:val="009E4979"/>
    <w:rsid w:val="00A14118"/>
    <w:rsid w:val="00A21F1F"/>
    <w:rsid w:val="00A36262"/>
    <w:rsid w:val="00A42CFC"/>
    <w:rsid w:val="00AC784E"/>
    <w:rsid w:val="00AF1237"/>
    <w:rsid w:val="00B4025C"/>
    <w:rsid w:val="00B47F2D"/>
    <w:rsid w:val="00BB0039"/>
    <w:rsid w:val="00BD5FC8"/>
    <w:rsid w:val="00C90BF4"/>
    <w:rsid w:val="00CC37DF"/>
    <w:rsid w:val="00CF7381"/>
    <w:rsid w:val="00D37BB6"/>
    <w:rsid w:val="00D40361"/>
    <w:rsid w:val="00DD4189"/>
    <w:rsid w:val="00DD582A"/>
    <w:rsid w:val="00DF7E42"/>
    <w:rsid w:val="00E07939"/>
    <w:rsid w:val="00E42132"/>
    <w:rsid w:val="00E75DD5"/>
    <w:rsid w:val="00EE28D4"/>
    <w:rsid w:val="00F31744"/>
    <w:rsid w:val="00F912AF"/>
    <w:rsid w:val="00FF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1770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8</TotalTime>
  <Pages>13</Pages>
  <Words>3942</Words>
  <Characters>22473</Characters>
  <Application>Microsoft Macintosh Word</Application>
  <DocSecurity>0</DocSecurity>
  <Lines>187</Lines>
  <Paragraphs>52</Paragraphs>
  <ScaleCrop>false</ScaleCrop>
  <Company/>
  <LinksUpToDate>false</LinksUpToDate>
  <CharactersWithSpaces>26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Jørgensen</dc:creator>
  <cp:keywords/>
  <dc:description/>
  <cp:lastModifiedBy>Rasmus Jørgensen</cp:lastModifiedBy>
  <cp:revision>51</cp:revision>
  <dcterms:created xsi:type="dcterms:W3CDTF">2021-03-26T11:59:00Z</dcterms:created>
  <dcterms:modified xsi:type="dcterms:W3CDTF">2021-05-16T12:53:00Z</dcterms:modified>
</cp:coreProperties>
</file>